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67640B" w14:textId="2A8420FF" w:rsidR="00F1622E" w:rsidRPr="001F7F1C" w:rsidRDefault="00F1622E" w:rsidP="00F1622E">
      <w:pPr>
        <w:pStyle w:val="SMHeading"/>
        <w:rPr>
          <w:bCs w:val="0"/>
          <w:lang w:val="en-GB"/>
        </w:rPr>
      </w:pPr>
      <w:r>
        <w:t xml:space="preserve">S2 Table. </w:t>
      </w:r>
      <w:r w:rsidRPr="001F7F1C">
        <w:rPr>
          <w:lang w:val="en-GB"/>
        </w:rPr>
        <w:t>Comparison of LGBTQA and cisgender straight participants in the 2016 survey</w:t>
      </w:r>
    </w:p>
    <w:p w14:paraId="4575C586" w14:textId="77777777" w:rsidR="00F1622E" w:rsidRDefault="00F1622E" w:rsidP="00F1622E">
      <w:pPr>
        <w:pStyle w:val="SMcaption"/>
      </w:pPr>
    </w:p>
    <w:tbl>
      <w:tblPr>
        <w:tblStyle w:val="TableGrid"/>
        <w:tblW w:w="94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9" w:type="dxa"/>
          <w:bottom w:w="29" w:type="dxa"/>
        </w:tblCellMar>
        <w:tblLook w:val="04A0" w:firstRow="1" w:lastRow="0" w:firstColumn="1" w:lastColumn="0" w:noHBand="0" w:noVBand="1"/>
      </w:tblPr>
      <w:tblGrid>
        <w:gridCol w:w="4045"/>
        <w:gridCol w:w="1347"/>
        <w:gridCol w:w="1347"/>
        <w:gridCol w:w="1347"/>
        <w:gridCol w:w="1348"/>
      </w:tblGrid>
      <w:tr w:rsidR="00F1622E" w:rsidRPr="001F7F1C" w14:paraId="4180AAEE" w14:textId="77777777" w:rsidTr="001649B7">
        <w:tc>
          <w:tcPr>
            <w:tcW w:w="4045" w:type="dxa"/>
            <w:tcBorders>
              <w:top w:val="single" w:sz="18" w:space="0" w:color="auto"/>
              <w:bottom w:val="single" w:sz="8" w:space="0" w:color="auto"/>
            </w:tcBorders>
          </w:tcPr>
          <w:p w14:paraId="5227831D" w14:textId="77777777" w:rsidR="00F1622E" w:rsidRPr="001F7F1C" w:rsidRDefault="00F1622E" w:rsidP="001649B7">
            <w:pPr>
              <w:rPr>
                <w:b/>
                <w:sz w:val="22"/>
                <w:szCs w:val="22"/>
                <w:lang w:val="en-GB"/>
              </w:rPr>
            </w:pPr>
            <w:r w:rsidRPr="001F7F1C">
              <w:rPr>
                <w:b/>
                <w:sz w:val="22"/>
                <w:szCs w:val="22"/>
                <w:lang w:val="en-GB"/>
              </w:rPr>
              <w:t>Grouping</w:t>
            </w:r>
          </w:p>
        </w:tc>
        <w:tc>
          <w:tcPr>
            <w:tcW w:w="2694" w:type="dxa"/>
            <w:gridSpan w:val="2"/>
            <w:tcBorders>
              <w:top w:val="single" w:sz="18" w:space="0" w:color="auto"/>
            </w:tcBorders>
          </w:tcPr>
          <w:p w14:paraId="50DDDCC8" w14:textId="77777777" w:rsidR="00F1622E" w:rsidRPr="001F7F1C" w:rsidRDefault="00F1622E" w:rsidP="001649B7">
            <w:pPr>
              <w:rPr>
                <w:b/>
                <w:sz w:val="22"/>
                <w:szCs w:val="22"/>
                <w:lang w:val="en-GB"/>
              </w:rPr>
            </w:pPr>
            <w:r w:rsidRPr="001F7F1C">
              <w:rPr>
                <w:b/>
                <w:sz w:val="22"/>
                <w:szCs w:val="22"/>
                <w:lang w:val="en-GB"/>
              </w:rPr>
              <w:t>LGBTQA</w:t>
            </w:r>
          </w:p>
        </w:tc>
        <w:tc>
          <w:tcPr>
            <w:tcW w:w="2695" w:type="dxa"/>
            <w:gridSpan w:val="2"/>
            <w:tcBorders>
              <w:top w:val="single" w:sz="18" w:space="0" w:color="auto"/>
            </w:tcBorders>
          </w:tcPr>
          <w:p w14:paraId="6A6BB80D" w14:textId="77777777" w:rsidR="00F1622E" w:rsidRPr="001F7F1C" w:rsidRDefault="00F1622E" w:rsidP="001649B7">
            <w:pPr>
              <w:rPr>
                <w:b/>
                <w:sz w:val="22"/>
                <w:szCs w:val="22"/>
                <w:lang w:val="en-GB"/>
              </w:rPr>
            </w:pPr>
            <w:r w:rsidRPr="001F7F1C">
              <w:rPr>
                <w:b/>
                <w:sz w:val="22"/>
                <w:szCs w:val="22"/>
                <w:lang w:val="en-GB"/>
              </w:rPr>
              <w:t>Cisgender straight</w:t>
            </w:r>
          </w:p>
        </w:tc>
      </w:tr>
      <w:tr w:rsidR="00F1622E" w:rsidRPr="001F7F1C" w14:paraId="56E1BC55" w14:textId="77777777" w:rsidTr="001649B7">
        <w:tc>
          <w:tcPr>
            <w:tcW w:w="4045" w:type="dxa"/>
            <w:tcBorders>
              <w:top w:val="single" w:sz="8" w:space="0" w:color="auto"/>
            </w:tcBorders>
          </w:tcPr>
          <w:p w14:paraId="002A4EFF" w14:textId="77777777" w:rsidR="00F1622E" w:rsidRPr="001F7F1C" w:rsidRDefault="00F1622E" w:rsidP="001649B7">
            <w:pPr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Total</w:t>
            </w:r>
          </w:p>
        </w:tc>
        <w:tc>
          <w:tcPr>
            <w:tcW w:w="1347" w:type="dxa"/>
            <w:tcBorders>
              <w:top w:val="single" w:sz="8" w:space="0" w:color="auto"/>
            </w:tcBorders>
          </w:tcPr>
          <w:p w14:paraId="72253AA4" w14:textId="77777777" w:rsidR="00F1622E" w:rsidRPr="001F7F1C" w:rsidRDefault="00F1622E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1,116</w:t>
            </w:r>
          </w:p>
        </w:tc>
        <w:tc>
          <w:tcPr>
            <w:tcW w:w="1347" w:type="dxa"/>
            <w:tcBorders>
              <w:top w:val="single" w:sz="8" w:space="0" w:color="auto"/>
            </w:tcBorders>
          </w:tcPr>
          <w:p w14:paraId="194793A7" w14:textId="77777777" w:rsidR="00F1622E" w:rsidRPr="001F7F1C" w:rsidRDefault="00F1622E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(100%)</w:t>
            </w:r>
          </w:p>
        </w:tc>
        <w:tc>
          <w:tcPr>
            <w:tcW w:w="1347" w:type="dxa"/>
            <w:tcBorders>
              <w:top w:val="single" w:sz="8" w:space="0" w:color="auto"/>
            </w:tcBorders>
          </w:tcPr>
          <w:p w14:paraId="69F82915" w14:textId="77777777" w:rsidR="00F1622E" w:rsidRPr="001F7F1C" w:rsidRDefault="00F1622E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629</w:t>
            </w:r>
          </w:p>
        </w:tc>
        <w:tc>
          <w:tcPr>
            <w:tcW w:w="1348" w:type="dxa"/>
            <w:tcBorders>
              <w:top w:val="single" w:sz="8" w:space="0" w:color="auto"/>
            </w:tcBorders>
          </w:tcPr>
          <w:p w14:paraId="704D0C67" w14:textId="77777777" w:rsidR="00F1622E" w:rsidRPr="001F7F1C" w:rsidRDefault="00F1622E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(100%)</w:t>
            </w:r>
          </w:p>
        </w:tc>
      </w:tr>
      <w:tr w:rsidR="00F1622E" w:rsidRPr="001F7F1C" w14:paraId="4EC93E2B" w14:textId="77777777" w:rsidTr="001649B7">
        <w:tc>
          <w:tcPr>
            <w:tcW w:w="4045" w:type="dxa"/>
          </w:tcPr>
          <w:p w14:paraId="2D02FEE4" w14:textId="77777777" w:rsidR="00F1622E" w:rsidRPr="001F7F1C" w:rsidRDefault="00F1622E" w:rsidP="001649B7">
            <w:pPr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i/>
                <w:iCs/>
                <w:sz w:val="22"/>
                <w:szCs w:val="22"/>
                <w:lang w:val="en-GB"/>
              </w:rPr>
              <w:t>STEM field</w:t>
            </w:r>
          </w:p>
        </w:tc>
        <w:tc>
          <w:tcPr>
            <w:tcW w:w="1347" w:type="dxa"/>
          </w:tcPr>
          <w:p w14:paraId="66F94DE3" w14:textId="77777777" w:rsidR="00F1622E" w:rsidRPr="001F7F1C" w:rsidRDefault="00F1622E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347" w:type="dxa"/>
          </w:tcPr>
          <w:p w14:paraId="052DEE3C" w14:textId="77777777" w:rsidR="00F1622E" w:rsidRPr="001F7F1C" w:rsidRDefault="00F1622E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347" w:type="dxa"/>
          </w:tcPr>
          <w:p w14:paraId="4E19356F" w14:textId="77777777" w:rsidR="00F1622E" w:rsidRPr="001F7F1C" w:rsidRDefault="00F1622E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348" w:type="dxa"/>
          </w:tcPr>
          <w:p w14:paraId="3823C1A9" w14:textId="77777777" w:rsidR="00F1622E" w:rsidRPr="001F7F1C" w:rsidRDefault="00F1622E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</w:p>
        </w:tc>
      </w:tr>
      <w:tr w:rsidR="00F1622E" w:rsidRPr="001F7F1C" w14:paraId="665DA788" w14:textId="77777777" w:rsidTr="001649B7">
        <w:tc>
          <w:tcPr>
            <w:tcW w:w="4045" w:type="dxa"/>
          </w:tcPr>
          <w:p w14:paraId="1962E64B" w14:textId="77777777" w:rsidR="00F1622E" w:rsidRPr="001F7F1C" w:rsidRDefault="00F1622E" w:rsidP="001649B7">
            <w:pPr>
              <w:ind w:left="334"/>
              <w:rPr>
                <w:bCs/>
                <w:i/>
                <w:i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Earth sciences</w:t>
            </w:r>
          </w:p>
        </w:tc>
        <w:tc>
          <w:tcPr>
            <w:tcW w:w="1347" w:type="dxa"/>
          </w:tcPr>
          <w:p w14:paraId="02298997" w14:textId="77777777" w:rsidR="00F1622E" w:rsidRPr="001F7F1C" w:rsidRDefault="00F1622E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106</w:t>
            </w:r>
          </w:p>
        </w:tc>
        <w:tc>
          <w:tcPr>
            <w:tcW w:w="1347" w:type="dxa"/>
          </w:tcPr>
          <w:p w14:paraId="0E901E21" w14:textId="77777777" w:rsidR="00F1622E" w:rsidRPr="001F7F1C" w:rsidRDefault="00F1622E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 xml:space="preserve">(9%) </w:t>
            </w:r>
          </w:p>
        </w:tc>
        <w:tc>
          <w:tcPr>
            <w:tcW w:w="1347" w:type="dxa"/>
          </w:tcPr>
          <w:p w14:paraId="49E09B47" w14:textId="77777777" w:rsidR="00F1622E" w:rsidRPr="001F7F1C" w:rsidRDefault="00F1622E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68</w:t>
            </w:r>
          </w:p>
        </w:tc>
        <w:tc>
          <w:tcPr>
            <w:tcW w:w="1348" w:type="dxa"/>
          </w:tcPr>
          <w:p w14:paraId="48B1C19E" w14:textId="77777777" w:rsidR="00F1622E" w:rsidRPr="001F7F1C" w:rsidRDefault="00F1622E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(11%)</w:t>
            </w:r>
          </w:p>
        </w:tc>
      </w:tr>
      <w:tr w:rsidR="00F1622E" w:rsidRPr="001F7F1C" w14:paraId="57ABA8FF" w14:textId="77777777" w:rsidTr="001649B7">
        <w:tc>
          <w:tcPr>
            <w:tcW w:w="4045" w:type="dxa"/>
          </w:tcPr>
          <w:p w14:paraId="31F10425" w14:textId="77777777" w:rsidR="00F1622E" w:rsidRPr="001F7F1C" w:rsidRDefault="00F1622E" w:rsidP="001649B7">
            <w:pPr>
              <w:ind w:left="334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Engineering</w:t>
            </w:r>
          </w:p>
        </w:tc>
        <w:tc>
          <w:tcPr>
            <w:tcW w:w="1347" w:type="dxa"/>
          </w:tcPr>
          <w:p w14:paraId="0638BCF6" w14:textId="77777777" w:rsidR="00F1622E" w:rsidRPr="001F7F1C" w:rsidRDefault="00F1622E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125</w:t>
            </w:r>
          </w:p>
        </w:tc>
        <w:tc>
          <w:tcPr>
            <w:tcW w:w="1347" w:type="dxa"/>
          </w:tcPr>
          <w:p w14:paraId="49B5E1B7" w14:textId="77777777" w:rsidR="00F1622E" w:rsidRPr="001F7F1C" w:rsidRDefault="00F1622E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(11%)</w:t>
            </w:r>
          </w:p>
        </w:tc>
        <w:tc>
          <w:tcPr>
            <w:tcW w:w="1347" w:type="dxa"/>
          </w:tcPr>
          <w:p w14:paraId="61A0F3BC" w14:textId="77777777" w:rsidR="00F1622E" w:rsidRPr="001F7F1C" w:rsidRDefault="00F1622E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74</w:t>
            </w:r>
          </w:p>
        </w:tc>
        <w:tc>
          <w:tcPr>
            <w:tcW w:w="1348" w:type="dxa"/>
          </w:tcPr>
          <w:p w14:paraId="76B34D5C" w14:textId="77777777" w:rsidR="00F1622E" w:rsidRPr="001F7F1C" w:rsidRDefault="00F1622E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(12%)</w:t>
            </w:r>
          </w:p>
        </w:tc>
      </w:tr>
      <w:tr w:rsidR="00F1622E" w:rsidRPr="001F7F1C" w14:paraId="2FCF01D8" w14:textId="77777777" w:rsidTr="001649B7">
        <w:tc>
          <w:tcPr>
            <w:tcW w:w="4045" w:type="dxa"/>
          </w:tcPr>
          <w:p w14:paraId="6F7F3219" w14:textId="77777777" w:rsidR="00F1622E" w:rsidRPr="001F7F1C" w:rsidRDefault="00F1622E" w:rsidP="001649B7">
            <w:pPr>
              <w:ind w:left="334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Life sciences</w:t>
            </w:r>
          </w:p>
        </w:tc>
        <w:tc>
          <w:tcPr>
            <w:tcW w:w="1347" w:type="dxa"/>
          </w:tcPr>
          <w:p w14:paraId="7DB1E5C2" w14:textId="77777777" w:rsidR="00F1622E" w:rsidRPr="001F7F1C" w:rsidRDefault="00F1622E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482</w:t>
            </w:r>
          </w:p>
        </w:tc>
        <w:tc>
          <w:tcPr>
            <w:tcW w:w="1347" w:type="dxa"/>
          </w:tcPr>
          <w:p w14:paraId="2CC84D45" w14:textId="77777777" w:rsidR="00F1622E" w:rsidRPr="001F7F1C" w:rsidRDefault="00F1622E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(43%)</w:t>
            </w:r>
          </w:p>
        </w:tc>
        <w:tc>
          <w:tcPr>
            <w:tcW w:w="1347" w:type="dxa"/>
          </w:tcPr>
          <w:p w14:paraId="1B492B68" w14:textId="77777777" w:rsidR="00F1622E" w:rsidRPr="001F7F1C" w:rsidRDefault="00F1622E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238</w:t>
            </w:r>
          </w:p>
        </w:tc>
        <w:tc>
          <w:tcPr>
            <w:tcW w:w="1348" w:type="dxa"/>
          </w:tcPr>
          <w:p w14:paraId="6112F85D" w14:textId="77777777" w:rsidR="00F1622E" w:rsidRPr="001F7F1C" w:rsidRDefault="00F1622E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(38%)</w:t>
            </w:r>
          </w:p>
        </w:tc>
      </w:tr>
      <w:tr w:rsidR="00F1622E" w:rsidRPr="001F7F1C" w14:paraId="6353D349" w14:textId="77777777" w:rsidTr="001649B7">
        <w:tc>
          <w:tcPr>
            <w:tcW w:w="4045" w:type="dxa"/>
          </w:tcPr>
          <w:p w14:paraId="33869130" w14:textId="77777777" w:rsidR="00F1622E" w:rsidRPr="001F7F1C" w:rsidRDefault="00F1622E" w:rsidP="001649B7">
            <w:pPr>
              <w:ind w:left="334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Mathematics</w:t>
            </w:r>
          </w:p>
        </w:tc>
        <w:tc>
          <w:tcPr>
            <w:tcW w:w="1347" w:type="dxa"/>
          </w:tcPr>
          <w:p w14:paraId="4C7CB07C" w14:textId="77777777" w:rsidR="00F1622E" w:rsidRPr="001F7F1C" w:rsidRDefault="00F1622E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44</w:t>
            </w:r>
          </w:p>
        </w:tc>
        <w:tc>
          <w:tcPr>
            <w:tcW w:w="1347" w:type="dxa"/>
          </w:tcPr>
          <w:p w14:paraId="668B5AEA" w14:textId="77777777" w:rsidR="00F1622E" w:rsidRPr="001F7F1C" w:rsidRDefault="00F1622E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(4%)</w:t>
            </w:r>
          </w:p>
        </w:tc>
        <w:tc>
          <w:tcPr>
            <w:tcW w:w="1347" w:type="dxa"/>
          </w:tcPr>
          <w:p w14:paraId="0B2BA2FF" w14:textId="77777777" w:rsidR="00F1622E" w:rsidRPr="001F7F1C" w:rsidRDefault="00F1622E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22</w:t>
            </w:r>
          </w:p>
        </w:tc>
        <w:tc>
          <w:tcPr>
            <w:tcW w:w="1348" w:type="dxa"/>
          </w:tcPr>
          <w:p w14:paraId="2418B7E7" w14:textId="77777777" w:rsidR="00F1622E" w:rsidRPr="001F7F1C" w:rsidRDefault="00F1622E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(3%)</w:t>
            </w:r>
          </w:p>
        </w:tc>
      </w:tr>
      <w:tr w:rsidR="00F1622E" w:rsidRPr="001F7F1C" w14:paraId="5D021C51" w14:textId="77777777" w:rsidTr="001649B7">
        <w:tc>
          <w:tcPr>
            <w:tcW w:w="4045" w:type="dxa"/>
          </w:tcPr>
          <w:p w14:paraId="21DD8478" w14:textId="77777777" w:rsidR="00F1622E" w:rsidRPr="001F7F1C" w:rsidRDefault="00F1622E" w:rsidP="001649B7">
            <w:pPr>
              <w:ind w:left="334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Physical sciences</w:t>
            </w:r>
          </w:p>
        </w:tc>
        <w:tc>
          <w:tcPr>
            <w:tcW w:w="1347" w:type="dxa"/>
          </w:tcPr>
          <w:p w14:paraId="4A2FA71E" w14:textId="77777777" w:rsidR="00F1622E" w:rsidRPr="001F7F1C" w:rsidRDefault="00F1622E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240</w:t>
            </w:r>
          </w:p>
        </w:tc>
        <w:tc>
          <w:tcPr>
            <w:tcW w:w="1347" w:type="dxa"/>
          </w:tcPr>
          <w:p w14:paraId="212AF43B" w14:textId="77777777" w:rsidR="00F1622E" w:rsidRPr="001F7F1C" w:rsidRDefault="00F1622E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(22%)</w:t>
            </w:r>
          </w:p>
        </w:tc>
        <w:tc>
          <w:tcPr>
            <w:tcW w:w="1347" w:type="dxa"/>
          </w:tcPr>
          <w:p w14:paraId="07E8361B" w14:textId="77777777" w:rsidR="00F1622E" w:rsidRPr="001F7F1C" w:rsidRDefault="00F1622E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153</w:t>
            </w:r>
          </w:p>
        </w:tc>
        <w:tc>
          <w:tcPr>
            <w:tcW w:w="1348" w:type="dxa"/>
          </w:tcPr>
          <w:p w14:paraId="727065E6" w14:textId="77777777" w:rsidR="00F1622E" w:rsidRPr="001F7F1C" w:rsidRDefault="00F1622E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(24%)</w:t>
            </w:r>
          </w:p>
        </w:tc>
      </w:tr>
      <w:tr w:rsidR="00F1622E" w:rsidRPr="001F7F1C" w14:paraId="3FE24C75" w14:textId="77777777" w:rsidTr="001649B7">
        <w:tc>
          <w:tcPr>
            <w:tcW w:w="4045" w:type="dxa"/>
          </w:tcPr>
          <w:p w14:paraId="350541B1" w14:textId="77777777" w:rsidR="00F1622E" w:rsidRPr="001F7F1C" w:rsidRDefault="00F1622E" w:rsidP="001649B7">
            <w:pPr>
              <w:ind w:left="334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Psychology</w:t>
            </w:r>
          </w:p>
        </w:tc>
        <w:tc>
          <w:tcPr>
            <w:tcW w:w="1347" w:type="dxa"/>
          </w:tcPr>
          <w:p w14:paraId="25B5FD37" w14:textId="77777777" w:rsidR="00F1622E" w:rsidRPr="001F7F1C" w:rsidRDefault="00F1622E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50</w:t>
            </w:r>
          </w:p>
        </w:tc>
        <w:tc>
          <w:tcPr>
            <w:tcW w:w="1347" w:type="dxa"/>
          </w:tcPr>
          <w:p w14:paraId="51BFFF9F" w14:textId="77777777" w:rsidR="00F1622E" w:rsidRPr="001F7F1C" w:rsidRDefault="00F1622E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(4%)</w:t>
            </w:r>
          </w:p>
        </w:tc>
        <w:tc>
          <w:tcPr>
            <w:tcW w:w="1347" w:type="dxa"/>
          </w:tcPr>
          <w:p w14:paraId="4DBE4C08" w14:textId="77777777" w:rsidR="00F1622E" w:rsidRPr="001F7F1C" w:rsidRDefault="00F1622E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24</w:t>
            </w:r>
          </w:p>
        </w:tc>
        <w:tc>
          <w:tcPr>
            <w:tcW w:w="1348" w:type="dxa"/>
          </w:tcPr>
          <w:p w14:paraId="18779D82" w14:textId="77777777" w:rsidR="00F1622E" w:rsidRPr="001F7F1C" w:rsidRDefault="00F1622E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(4%)</w:t>
            </w:r>
          </w:p>
        </w:tc>
      </w:tr>
      <w:tr w:rsidR="00F1622E" w:rsidRPr="001F7F1C" w14:paraId="4424A39C" w14:textId="77777777" w:rsidTr="001649B7">
        <w:tc>
          <w:tcPr>
            <w:tcW w:w="4045" w:type="dxa"/>
          </w:tcPr>
          <w:p w14:paraId="679C023D" w14:textId="77777777" w:rsidR="00F1622E" w:rsidRPr="001F7F1C" w:rsidRDefault="00F1622E" w:rsidP="001649B7">
            <w:pPr>
              <w:ind w:left="334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Social sciences</w:t>
            </w:r>
          </w:p>
        </w:tc>
        <w:tc>
          <w:tcPr>
            <w:tcW w:w="1347" w:type="dxa"/>
          </w:tcPr>
          <w:p w14:paraId="670EC0EA" w14:textId="77777777" w:rsidR="00F1622E" w:rsidRPr="001F7F1C" w:rsidRDefault="00F1622E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23</w:t>
            </w:r>
          </w:p>
        </w:tc>
        <w:tc>
          <w:tcPr>
            <w:tcW w:w="1347" w:type="dxa"/>
          </w:tcPr>
          <w:p w14:paraId="3C0BBA48" w14:textId="77777777" w:rsidR="00F1622E" w:rsidRPr="001F7F1C" w:rsidRDefault="00F1622E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(2%)</w:t>
            </w:r>
          </w:p>
        </w:tc>
        <w:tc>
          <w:tcPr>
            <w:tcW w:w="1347" w:type="dxa"/>
          </w:tcPr>
          <w:p w14:paraId="28F63DDD" w14:textId="77777777" w:rsidR="00F1622E" w:rsidRPr="001F7F1C" w:rsidRDefault="00F1622E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16</w:t>
            </w:r>
          </w:p>
        </w:tc>
        <w:tc>
          <w:tcPr>
            <w:tcW w:w="1348" w:type="dxa"/>
          </w:tcPr>
          <w:p w14:paraId="09B01BBC" w14:textId="77777777" w:rsidR="00F1622E" w:rsidRPr="001F7F1C" w:rsidRDefault="00F1622E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(3%)</w:t>
            </w:r>
          </w:p>
        </w:tc>
      </w:tr>
      <w:tr w:rsidR="00F1622E" w:rsidRPr="001F7F1C" w14:paraId="155B09D1" w14:textId="77777777" w:rsidTr="001649B7">
        <w:tc>
          <w:tcPr>
            <w:tcW w:w="4045" w:type="dxa"/>
          </w:tcPr>
          <w:p w14:paraId="4CA566DF" w14:textId="77777777" w:rsidR="00F1622E" w:rsidRPr="001F7F1C" w:rsidRDefault="00F1622E" w:rsidP="001649B7">
            <w:pPr>
              <w:ind w:left="334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Others</w:t>
            </w:r>
          </w:p>
        </w:tc>
        <w:tc>
          <w:tcPr>
            <w:tcW w:w="1347" w:type="dxa"/>
          </w:tcPr>
          <w:p w14:paraId="006852A1" w14:textId="77777777" w:rsidR="00F1622E" w:rsidRPr="001F7F1C" w:rsidRDefault="00F1622E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14</w:t>
            </w:r>
          </w:p>
        </w:tc>
        <w:tc>
          <w:tcPr>
            <w:tcW w:w="1347" w:type="dxa"/>
          </w:tcPr>
          <w:p w14:paraId="3D36A741" w14:textId="77777777" w:rsidR="00F1622E" w:rsidRPr="001F7F1C" w:rsidRDefault="00F1622E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(1%)</w:t>
            </w:r>
          </w:p>
        </w:tc>
        <w:tc>
          <w:tcPr>
            <w:tcW w:w="1347" w:type="dxa"/>
          </w:tcPr>
          <w:p w14:paraId="74BB4E5D" w14:textId="77777777" w:rsidR="00F1622E" w:rsidRPr="001F7F1C" w:rsidRDefault="00F1622E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4</w:t>
            </w:r>
          </w:p>
        </w:tc>
        <w:tc>
          <w:tcPr>
            <w:tcW w:w="1348" w:type="dxa"/>
          </w:tcPr>
          <w:p w14:paraId="50BA47A3" w14:textId="77777777" w:rsidR="00F1622E" w:rsidRPr="001F7F1C" w:rsidRDefault="00F1622E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(&gt;1%)</w:t>
            </w:r>
          </w:p>
        </w:tc>
      </w:tr>
      <w:tr w:rsidR="00F1622E" w:rsidRPr="001F7F1C" w14:paraId="66BE9A9F" w14:textId="77777777" w:rsidTr="001649B7">
        <w:tc>
          <w:tcPr>
            <w:tcW w:w="4045" w:type="dxa"/>
          </w:tcPr>
          <w:p w14:paraId="609442FB" w14:textId="77777777" w:rsidR="00F1622E" w:rsidRPr="001F7F1C" w:rsidRDefault="00F1622E" w:rsidP="001649B7">
            <w:pPr>
              <w:ind w:left="-26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i/>
                <w:iCs/>
                <w:sz w:val="22"/>
                <w:szCs w:val="22"/>
                <w:lang w:val="en-GB"/>
              </w:rPr>
              <w:t>Current position</w:t>
            </w:r>
          </w:p>
        </w:tc>
        <w:tc>
          <w:tcPr>
            <w:tcW w:w="1347" w:type="dxa"/>
          </w:tcPr>
          <w:p w14:paraId="32DA8FE5" w14:textId="77777777" w:rsidR="00F1622E" w:rsidRPr="001F7F1C" w:rsidRDefault="00F1622E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347" w:type="dxa"/>
          </w:tcPr>
          <w:p w14:paraId="05CF0F93" w14:textId="77777777" w:rsidR="00F1622E" w:rsidRPr="001F7F1C" w:rsidRDefault="00F1622E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347" w:type="dxa"/>
          </w:tcPr>
          <w:p w14:paraId="73952389" w14:textId="77777777" w:rsidR="00F1622E" w:rsidRPr="001F7F1C" w:rsidRDefault="00F1622E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348" w:type="dxa"/>
          </w:tcPr>
          <w:p w14:paraId="3B813442" w14:textId="77777777" w:rsidR="00F1622E" w:rsidRPr="001F7F1C" w:rsidRDefault="00F1622E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</w:p>
        </w:tc>
      </w:tr>
      <w:tr w:rsidR="00F1622E" w:rsidRPr="001F7F1C" w14:paraId="0DB796FB" w14:textId="77777777" w:rsidTr="001649B7">
        <w:tc>
          <w:tcPr>
            <w:tcW w:w="4045" w:type="dxa"/>
          </w:tcPr>
          <w:p w14:paraId="393EAD03" w14:textId="77777777" w:rsidR="00F1622E" w:rsidRPr="001F7F1C" w:rsidRDefault="00F1622E" w:rsidP="001649B7">
            <w:pPr>
              <w:ind w:left="334"/>
              <w:rPr>
                <w:bCs/>
                <w:i/>
                <w:i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Master’s student</w:t>
            </w:r>
          </w:p>
        </w:tc>
        <w:tc>
          <w:tcPr>
            <w:tcW w:w="1347" w:type="dxa"/>
          </w:tcPr>
          <w:p w14:paraId="34803178" w14:textId="77777777" w:rsidR="00F1622E" w:rsidRPr="001F7F1C" w:rsidRDefault="00F1622E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58</w:t>
            </w:r>
          </w:p>
        </w:tc>
        <w:tc>
          <w:tcPr>
            <w:tcW w:w="1347" w:type="dxa"/>
          </w:tcPr>
          <w:p w14:paraId="34F69938" w14:textId="77777777" w:rsidR="00F1622E" w:rsidRPr="001F7F1C" w:rsidRDefault="00F1622E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(5%)</w:t>
            </w:r>
          </w:p>
        </w:tc>
        <w:tc>
          <w:tcPr>
            <w:tcW w:w="1347" w:type="dxa"/>
          </w:tcPr>
          <w:p w14:paraId="7360BDE6" w14:textId="77777777" w:rsidR="00F1622E" w:rsidRPr="001F7F1C" w:rsidRDefault="00F1622E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14</w:t>
            </w:r>
          </w:p>
        </w:tc>
        <w:tc>
          <w:tcPr>
            <w:tcW w:w="1348" w:type="dxa"/>
          </w:tcPr>
          <w:p w14:paraId="61622879" w14:textId="77777777" w:rsidR="00F1622E" w:rsidRPr="001F7F1C" w:rsidRDefault="00F1622E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(2%)</w:t>
            </w:r>
          </w:p>
        </w:tc>
      </w:tr>
      <w:tr w:rsidR="00F1622E" w:rsidRPr="001F7F1C" w14:paraId="3B93AE94" w14:textId="77777777" w:rsidTr="001649B7">
        <w:tc>
          <w:tcPr>
            <w:tcW w:w="4045" w:type="dxa"/>
          </w:tcPr>
          <w:p w14:paraId="5727D9AC" w14:textId="77777777" w:rsidR="00F1622E" w:rsidRPr="001F7F1C" w:rsidRDefault="00F1622E" w:rsidP="001649B7">
            <w:pPr>
              <w:ind w:left="334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PhD student</w:t>
            </w:r>
          </w:p>
        </w:tc>
        <w:tc>
          <w:tcPr>
            <w:tcW w:w="1347" w:type="dxa"/>
          </w:tcPr>
          <w:p w14:paraId="2ED6880F" w14:textId="77777777" w:rsidR="00F1622E" w:rsidRPr="001F7F1C" w:rsidRDefault="00F1622E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502</w:t>
            </w:r>
          </w:p>
        </w:tc>
        <w:tc>
          <w:tcPr>
            <w:tcW w:w="1347" w:type="dxa"/>
          </w:tcPr>
          <w:p w14:paraId="772E627D" w14:textId="77777777" w:rsidR="00F1622E" w:rsidRPr="001F7F1C" w:rsidRDefault="00F1622E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(45%)</w:t>
            </w:r>
          </w:p>
        </w:tc>
        <w:tc>
          <w:tcPr>
            <w:tcW w:w="1347" w:type="dxa"/>
          </w:tcPr>
          <w:p w14:paraId="49855AB5" w14:textId="77777777" w:rsidR="00F1622E" w:rsidRPr="001F7F1C" w:rsidRDefault="00F1622E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213</w:t>
            </w:r>
          </w:p>
        </w:tc>
        <w:tc>
          <w:tcPr>
            <w:tcW w:w="1348" w:type="dxa"/>
          </w:tcPr>
          <w:p w14:paraId="1BF5B0FE" w14:textId="77777777" w:rsidR="00F1622E" w:rsidRPr="001F7F1C" w:rsidRDefault="00F1622E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(34%)</w:t>
            </w:r>
          </w:p>
        </w:tc>
      </w:tr>
      <w:tr w:rsidR="00F1622E" w:rsidRPr="001F7F1C" w14:paraId="3573CB57" w14:textId="77777777" w:rsidTr="001649B7">
        <w:tc>
          <w:tcPr>
            <w:tcW w:w="4045" w:type="dxa"/>
          </w:tcPr>
          <w:p w14:paraId="2B9D4759" w14:textId="77777777" w:rsidR="00F1622E" w:rsidRPr="001F7F1C" w:rsidRDefault="00F1622E" w:rsidP="001649B7">
            <w:pPr>
              <w:ind w:left="334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Postdoctoral researcher</w:t>
            </w:r>
          </w:p>
        </w:tc>
        <w:tc>
          <w:tcPr>
            <w:tcW w:w="1347" w:type="dxa"/>
          </w:tcPr>
          <w:p w14:paraId="4BC6E42B" w14:textId="77777777" w:rsidR="00F1622E" w:rsidRPr="001F7F1C" w:rsidRDefault="00F1622E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161</w:t>
            </w:r>
          </w:p>
        </w:tc>
        <w:tc>
          <w:tcPr>
            <w:tcW w:w="1347" w:type="dxa"/>
          </w:tcPr>
          <w:p w14:paraId="282C205C" w14:textId="77777777" w:rsidR="00F1622E" w:rsidRPr="001F7F1C" w:rsidRDefault="00F1622E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(10%)</w:t>
            </w:r>
          </w:p>
        </w:tc>
        <w:tc>
          <w:tcPr>
            <w:tcW w:w="1347" w:type="dxa"/>
          </w:tcPr>
          <w:p w14:paraId="3FE241FD" w14:textId="77777777" w:rsidR="00F1622E" w:rsidRPr="001F7F1C" w:rsidRDefault="00F1622E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102</w:t>
            </w:r>
          </w:p>
        </w:tc>
        <w:tc>
          <w:tcPr>
            <w:tcW w:w="1348" w:type="dxa"/>
          </w:tcPr>
          <w:p w14:paraId="660A5535" w14:textId="77777777" w:rsidR="00F1622E" w:rsidRPr="001F7F1C" w:rsidRDefault="00F1622E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(16%)</w:t>
            </w:r>
          </w:p>
        </w:tc>
      </w:tr>
      <w:tr w:rsidR="00F1622E" w:rsidRPr="001F7F1C" w14:paraId="653756FF" w14:textId="77777777" w:rsidTr="001649B7">
        <w:tc>
          <w:tcPr>
            <w:tcW w:w="4045" w:type="dxa"/>
          </w:tcPr>
          <w:p w14:paraId="364C9076" w14:textId="77777777" w:rsidR="00F1622E" w:rsidRPr="001F7F1C" w:rsidRDefault="00F1622E" w:rsidP="001649B7">
            <w:pPr>
              <w:ind w:left="334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Technician</w:t>
            </w:r>
          </w:p>
        </w:tc>
        <w:tc>
          <w:tcPr>
            <w:tcW w:w="1347" w:type="dxa"/>
          </w:tcPr>
          <w:p w14:paraId="324EE020" w14:textId="77777777" w:rsidR="00F1622E" w:rsidRPr="001F7F1C" w:rsidRDefault="00F1622E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77</w:t>
            </w:r>
          </w:p>
        </w:tc>
        <w:tc>
          <w:tcPr>
            <w:tcW w:w="1347" w:type="dxa"/>
          </w:tcPr>
          <w:p w14:paraId="16F8FCA0" w14:textId="77777777" w:rsidR="00F1622E" w:rsidRPr="001F7F1C" w:rsidRDefault="00F1622E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(7%)</w:t>
            </w:r>
          </w:p>
        </w:tc>
        <w:tc>
          <w:tcPr>
            <w:tcW w:w="1347" w:type="dxa"/>
          </w:tcPr>
          <w:p w14:paraId="69004729" w14:textId="77777777" w:rsidR="00F1622E" w:rsidRPr="001F7F1C" w:rsidRDefault="00F1622E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25</w:t>
            </w:r>
          </w:p>
        </w:tc>
        <w:tc>
          <w:tcPr>
            <w:tcW w:w="1348" w:type="dxa"/>
          </w:tcPr>
          <w:p w14:paraId="4AB6E335" w14:textId="77777777" w:rsidR="00F1622E" w:rsidRPr="001F7F1C" w:rsidRDefault="00F1622E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(4%)</w:t>
            </w:r>
          </w:p>
        </w:tc>
      </w:tr>
      <w:tr w:rsidR="00F1622E" w:rsidRPr="001F7F1C" w14:paraId="0E0167B0" w14:textId="77777777" w:rsidTr="001649B7">
        <w:tc>
          <w:tcPr>
            <w:tcW w:w="4045" w:type="dxa"/>
          </w:tcPr>
          <w:p w14:paraId="17116050" w14:textId="77777777" w:rsidR="00F1622E" w:rsidRPr="001F7F1C" w:rsidRDefault="00F1622E" w:rsidP="001649B7">
            <w:pPr>
              <w:ind w:left="334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Non-tenure-track or adjunct faculty</w:t>
            </w:r>
          </w:p>
        </w:tc>
        <w:tc>
          <w:tcPr>
            <w:tcW w:w="1347" w:type="dxa"/>
          </w:tcPr>
          <w:p w14:paraId="10A89137" w14:textId="77777777" w:rsidR="00F1622E" w:rsidRPr="001F7F1C" w:rsidRDefault="00F1622E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39</w:t>
            </w:r>
          </w:p>
        </w:tc>
        <w:tc>
          <w:tcPr>
            <w:tcW w:w="1347" w:type="dxa"/>
          </w:tcPr>
          <w:p w14:paraId="2DD7AEA4" w14:textId="77777777" w:rsidR="00F1622E" w:rsidRPr="001F7F1C" w:rsidRDefault="00F1622E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(3%)</w:t>
            </w:r>
          </w:p>
        </w:tc>
        <w:tc>
          <w:tcPr>
            <w:tcW w:w="1347" w:type="dxa"/>
          </w:tcPr>
          <w:p w14:paraId="4653A43E" w14:textId="77777777" w:rsidR="00F1622E" w:rsidRPr="001F7F1C" w:rsidRDefault="00F1622E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35</w:t>
            </w:r>
          </w:p>
        </w:tc>
        <w:tc>
          <w:tcPr>
            <w:tcW w:w="1348" w:type="dxa"/>
          </w:tcPr>
          <w:p w14:paraId="11D0B020" w14:textId="77777777" w:rsidR="00F1622E" w:rsidRPr="001F7F1C" w:rsidRDefault="00F1622E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(6%)</w:t>
            </w:r>
          </w:p>
        </w:tc>
      </w:tr>
      <w:tr w:rsidR="00F1622E" w:rsidRPr="001F7F1C" w14:paraId="0BB7B292" w14:textId="77777777" w:rsidTr="001649B7">
        <w:tc>
          <w:tcPr>
            <w:tcW w:w="4045" w:type="dxa"/>
          </w:tcPr>
          <w:p w14:paraId="66F376EB" w14:textId="77777777" w:rsidR="00F1622E" w:rsidRPr="001F7F1C" w:rsidRDefault="00F1622E" w:rsidP="001649B7">
            <w:pPr>
              <w:ind w:left="334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Assistant professor</w:t>
            </w:r>
          </w:p>
        </w:tc>
        <w:tc>
          <w:tcPr>
            <w:tcW w:w="1347" w:type="dxa"/>
          </w:tcPr>
          <w:p w14:paraId="2526071D" w14:textId="77777777" w:rsidR="00F1622E" w:rsidRPr="001F7F1C" w:rsidRDefault="00F1622E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104</w:t>
            </w:r>
          </w:p>
        </w:tc>
        <w:tc>
          <w:tcPr>
            <w:tcW w:w="1347" w:type="dxa"/>
          </w:tcPr>
          <w:p w14:paraId="3EEBB309" w14:textId="77777777" w:rsidR="00F1622E" w:rsidRPr="001F7F1C" w:rsidRDefault="00F1622E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(9%)</w:t>
            </w:r>
          </w:p>
        </w:tc>
        <w:tc>
          <w:tcPr>
            <w:tcW w:w="1347" w:type="dxa"/>
          </w:tcPr>
          <w:p w14:paraId="73402F64" w14:textId="77777777" w:rsidR="00F1622E" w:rsidRPr="001F7F1C" w:rsidRDefault="00F1622E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92</w:t>
            </w:r>
          </w:p>
        </w:tc>
        <w:tc>
          <w:tcPr>
            <w:tcW w:w="1348" w:type="dxa"/>
          </w:tcPr>
          <w:p w14:paraId="00670857" w14:textId="77777777" w:rsidR="00F1622E" w:rsidRPr="001F7F1C" w:rsidRDefault="00F1622E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(15%)</w:t>
            </w:r>
          </w:p>
        </w:tc>
      </w:tr>
      <w:tr w:rsidR="00F1622E" w:rsidRPr="001F7F1C" w14:paraId="30BD7DFF" w14:textId="77777777" w:rsidTr="001649B7">
        <w:tc>
          <w:tcPr>
            <w:tcW w:w="4045" w:type="dxa"/>
          </w:tcPr>
          <w:p w14:paraId="214A5107" w14:textId="77777777" w:rsidR="00F1622E" w:rsidRPr="001F7F1C" w:rsidRDefault="00F1622E" w:rsidP="001649B7">
            <w:pPr>
              <w:ind w:left="334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Associate professor</w:t>
            </w:r>
          </w:p>
        </w:tc>
        <w:tc>
          <w:tcPr>
            <w:tcW w:w="1347" w:type="dxa"/>
          </w:tcPr>
          <w:p w14:paraId="3B132E0F" w14:textId="77777777" w:rsidR="00F1622E" w:rsidRPr="001F7F1C" w:rsidRDefault="00F1622E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71</w:t>
            </w:r>
          </w:p>
        </w:tc>
        <w:tc>
          <w:tcPr>
            <w:tcW w:w="1347" w:type="dxa"/>
          </w:tcPr>
          <w:p w14:paraId="69DACCB3" w14:textId="77777777" w:rsidR="00F1622E" w:rsidRPr="001F7F1C" w:rsidRDefault="00F1622E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(6%)</w:t>
            </w:r>
          </w:p>
        </w:tc>
        <w:tc>
          <w:tcPr>
            <w:tcW w:w="1347" w:type="dxa"/>
          </w:tcPr>
          <w:p w14:paraId="09EBF00F" w14:textId="77777777" w:rsidR="00F1622E" w:rsidRPr="001F7F1C" w:rsidRDefault="00F1622E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64</w:t>
            </w:r>
          </w:p>
        </w:tc>
        <w:tc>
          <w:tcPr>
            <w:tcW w:w="1348" w:type="dxa"/>
          </w:tcPr>
          <w:p w14:paraId="3B651AAF" w14:textId="77777777" w:rsidR="00F1622E" w:rsidRPr="001F7F1C" w:rsidRDefault="00F1622E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(10%)</w:t>
            </w:r>
          </w:p>
        </w:tc>
      </w:tr>
      <w:tr w:rsidR="00F1622E" w:rsidRPr="001F7F1C" w14:paraId="0EA601AF" w14:textId="77777777" w:rsidTr="001649B7">
        <w:tc>
          <w:tcPr>
            <w:tcW w:w="4045" w:type="dxa"/>
          </w:tcPr>
          <w:p w14:paraId="709771FB" w14:textId="77777777" w:rsidR="00F1622E" w:rsidRPr="001F7F1C" w:rsidRDefault="00F1622E" w:rsidP="001649B7">
            <w:pPr>
              <w:ind w:left="334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Full professor</w:t>
            </w:r>
          </w:p>
        </w:tc>
        <w:tc>
          <w:tcPr>
            <w:tcW w:w="1347" w:type="dxa"/>
          </w:tcPr>
          <w:p w14:paraId="7CFC9BEC" w14:textId="77777777" w:rsidR="00F1622E" w:rsidRPr="001F7F1C" w:rsidRDefault="00F1622E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54</w:t>
            </w:r>
          </w:p>
        </w:tc>
        <w:tc>
          <w:tcPr>
            <w:tcW w:w="1347" w:type="dxa"/>
          </w:tcPr>
          <w:p w14:paraId="01F6A2C0" w14:textId="77777777" w:rsidR="00F1622E" w:rsidRPr="001F7F1C" w:rsidRDefault="00F1622E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(5%)</w:t>
            </w:r>
          </w:p>
        </w:tc>
        <w:tc>
          <w:tcPr>
            <w:tcW w:w="1347" w:type="dxa"/>
          </w:tcPr>
          <w:p w14:paraId="6DCE5685" w14:textId="77777777" w:rsidR="00F1622E" w:rsidRPr="001F7F1C" w:rsidRDefault="00F1622E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61</w:t>
            </w:r>
          </w:p>
        </w:tc>
        <w:tc>
          <w:tcPr>
            <w:tcW w:w="1348" w:type="dxa"/>
          </w:tcPr>
          <w:p w14:paraId="1FDA240E" w14:textId="77777777" w:rsidR="00F1622E" w:rsidRPr="001F7F1C" w:rsidRDefault="00F1622E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(10%)</w:t>
            </w:r>
          </w:p>
        </w:tc>
      </w:tr>
      <w:tr w:rsidR="00F1622E" w:rsidRPr="001F7F1C" w14:paraId="4D1EBA94" w14:textId="77777777" w:rsidTr="001649B7">
        <w:tc>
          <w:tcPr>
            <w:tcW w:w="4045" w:type="dxa"/>
          </w:tcPr>
          <w:p w14:paraId="119B4CD3" w14:textId="77777777" w:rsidR="00F1622E" w:rsidRPr="001F7F1C" w:rsidRDefault="00F1622E" w:rsidP="001649B7">
            <w:pPr>
              <w:ind w:left="334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Others</w:t>
            </w:r>
          </w:p>
        </w:tc>
        <w:tc>
          <w:tcPr>
            <w:tcW w:w="1347" w:type="dxa"/>
          </w:tcPr>
          <w:p w14:paraId="0DDF019D" w14:textId="77777777" w:rsidR="00F1622E" w:rsidRPr="001F7F1C" w:rsidRDefault="00F1622E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27</w:t>
            </w:r>
          </w:p>
        </w:tc>
        <w:tc>
          <w:tcPr>
            <w:tcW w:w="1347" w:type="dxa"/>
          </w:tcPr>
          <w:p w14:paraId="3F4D9809" w14:textId="77777777" w:rsidR="00F1622E" w:rsidRPr="001F7F1C" w:rsidRDefault="00F1622E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(2%)</w:t>
            </w:r>
          </w:p>
        </w:tc>
        <w:tc>
          <w:tcPr>
            <w:tcW w:w="1347" w:type="dxa"/>
          </w:tcPr>
          <w:p w14:paraId="1ECE6D5C" w14:textId="77777777" w:rsidR="00F1622E" w:rsidRPr="001F7F1C" w:rsidRDefault="00F1622E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10</w:t>
            </w:r>
          </w:p>
        </w:tc>
        <w:tc>
          <w:tcPr>
            <w:tcW w:w="1348" w:type="dxa"/>
          </w:tcPr>
          <w:p w14:paraId="70461EF6" w14:textId="77777777" w:rsidR="00F1622E" w:rsidRPr="001F7F1C" w:rsidRDefault="00F1622E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(2%)</w:t>
            </w:r>
          </w:p>
        </w:tc>
      </w:tr>
      <w:tr w:rsidR="00F1622E" w:rsidRPr="001F7F1C" w14:paraId="3C40F1E0" w14:textId="77777777" w:rsidTr="001649B7">
        <w:tc>
          <w:tcPr>
            <w:tcW w:w="4045" w:type="dxa"/>
          </w:tcPr>
          <w:p w14:paraId="2EE8994E" w14:textId="77777777" w:rsidR="00F1622E" w:rsidRPr="001F7F1C" w:rsidRDefault="00F1622E" w:rsidP="001649B7">
            <w:pPr>
              <w:rPr>
                <w:bCs/>
                <w:i/>
                <w:iCs/>
                <w:sz w:val="22"/>
                <w:szCs w:val="22"/>
                <w:lang w:val="en-GB"/>
              </w:rPr>
            </w:pPr>
            <w:r w:rsidRPr="001F7F1C">
              <w:rPr>
                <w:bCs/>
                <w:i/>
                <w:iCs/>
                <w:sz w:val="22"/>
                <w:szCs w:val="22"/>
                <w:lang w:val="en-GB"/>
              </w:rPr>
              <w:t>Time since first publication (years)</w:t>
            </w:r>
          </w:p>
        </w:tc>
        <w:tc>
          <w:tcPr>
            <w:tcW w:w="1347" w:type="dxa"/>
          </w:tcPr>
          <w:p w14:paraId="2C4E2180" w14:textId="77777777" w:rsidR="00F1622E" w:rsidRPr="001F7F1C" w:rsidRDefault="00F1622E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347" w:type="dxa"/>
          </w:tcPr>
          <w:p w14:paraId="4C67EF03" w14:textId="77777777" w:rsidR="00F1622E" w:rsidRPr="001F7F1C" w:rsidRDefault="00F1622E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347" w:type="dxa"/>
          </w:tcPr>
          <w:p w14:paraId="4A4912D1" w14:textId="77777777" w:rsidR="00F1622E" w:rsidRPr="001F7F1C" w:rsidRDefault="00F1622E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348" w:type="dxa"/>
          </w:tcPr>
          <w:p w14:paraId="7063B5C3" w14:textId="77777777" w:rsidR="00F1622E" w:rsidRPr="001F7F1C" w:rsidRDefault="00F1622E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</w:p>
        </w:tc>
      </w:tr>
      <w:tr w:rsidR="00F1622E" w:rsidRPr="001F7F1C" w14:paraId="1C488231" w14:textId="77777777" w:rsidTr="001649B7">
        <w:tc>
          <w:tcPr>
            <w:tcW w:w="4045" w:type="dxa"/>
          </w:tcPr>
          <w:p w14:paraId="228BF7EB" w14:textId="77777777" w:rsidR="00F1622E" w:rsidRPr="001F7F1C" w:rsidRDefault="00F1622E" w:rsidP="001649B7">
            <w:pPr>
              <w:ind w:left="435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Mean ± standard error</w:t>
            </w:r>
          </w:p>
        </w:tc>
        <w:tc>
          <w:tcPr>
            <w:tcW w:w="1347" w:type="dxa"/>
          </w:tcPr>
          <w:p w14:paraId="6EB2A82B" w14:textId="77777777" w:rsidR="00F1622E" w:rsidRPr="001F7F1C" w:rsidRDefault="00F1622E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 xml:space="preserve">6.2 ± </w:t>
            </w:r>
          </w:p>
        </w:tc>
        <w:tc>
          <w:tcPr>
            <w:tcW w:w="1347" w:type="dxa"/>
          </w:tcPr>
          <w:p w14:paraId="56EA637E" w14:textId="77777777" w:rsidR="00F1622E" w:rsidRPr="001F7F1C" w:rsidRDefault="00F1622E" w:rsidP="001649B7">
            <w:pPr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0.2</w:t>
            </w:r>
          </w:p>
        </w:tc>
        <w:tc>
          <w:tcPr>
            <w:tcW w:w="1347" w:type="dxa"/>
          </w:tcPr>
          <w:p w14:paraId="78F7CBEF" w14:textId="77777777" w:rsidR="00F1622E" w:rsidRPr="001F7F1C" w:rsidRDefault="00F1622E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8.6 ±</w:t>
            </w:r>
          </w:p>
        </w:tc>
        <w:tc>
          <w:tcPr>
            <w:tcW w:w="1348" w:type="dxa"/>
          </w:tcPr>
          <w:p w14:paraId="555796FE" w14:textId="77777777" w:rsidR="00F1622E" w:rsidRPr="001F7F1C" w:rsidRDefault="00F1622E" w:rsidP="001649B7">
            <w:pPr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0.4</w:t>
            </w:r>
          </w:p>
        </w:tc>
      </w:tr>
      <w:tr w:rsidR="00F1622E" w:rsidRPr="001F7F1C" w14:paraId="46C2F8D4" w14:textId="77777777" w:rsidTr="001649B7">
        <w:tc>
          <w:tcPr>
            <w:tcW w:w="4045" w:type="dxa"/>
            <w:tcBorders>
              <w:bottom w:val="single" w:sz="8" w:space="0" w:color="auto"/>
            </w:tcBorders>
          </w:tcPr>
          <w:p w14:paraId="24B74534" w14:textId="77777777" w:rsidR="00F1622E" w:rsidRPr="001F7F1C" w:rsidRDefault="00F1622E" w:rsidP="001649B7">
            <w:pPr>
              <w:ind w:left="435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Median (95% density interval)</w:t>
            </w:r>
          </w:p>
        </w:tc>
        <w:tc>
          <w:tcPr>
            <w:tcW w:w="1347" w:type="dxa"/>
            <w:tcBorders>
              <w:bottom w:val="single" w:sz="8" w:space="0" w:color="auto"/>
            </w:tcBorders>
          </w:tcPr>
          <w:p w14:paraId="25E6A699" w14:textId="77777777" w:rsidR="00F1622E" w:rsidRPr="001F7F1C" w:rsidRDefault="00F1622E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4</w:t>
            </w:r>
          </w:p>
        </w:tc>
        <w:tc>
          <w:tcPr>
            <w:tcW w:w="1347" w:type="dxa"/>
            <w:tcBorders>
              <w:bottom w:val="single" w:sz="8" w:space="0" w:color="auto"/>
            </w:tcBorders>
          </w:tcPr>
          <w:p w14:paraId="1C91F2BB" w14:textId="77777777" w:rsidR="00F1622E" w:rsidRPr="001F7F1C" w:rsidRDefault="00F1622E" w:rsidP="001649B7">
            <w:pPr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(0, 27)</w:t>
            </w:r>
          </w:p>
        </w:tc>
        <w:tc>
          <w:tcPr>
            <w:tcW w:w="1347" w:type="dxa"/>
            <w:tcBorders>
              <w:bottom w:val="single" w:sz="8" w:space="0" w:color="auto"/>
            </w:tcBorders>
          </w:tcPr>
          <w:p w14:paraId="2619BDC9" w14:textId="77777777" w:rsidR="00F1622E" w:rsidRPr="001F7F1C" w:rsidRDefault="00F1622E" w:rsidP="001649B7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6</w:t>
            </w:r>
          </w:p>
        </w:tc>
        <w:tc>
          <w:tcPr>
            <w:tcW w:w="1348" w:type="dxa"/>
            <w:tcBorders>
              <w:bottom w:val="single" w:sz="8" w:space="0" w:color="auto"/>
            </w:tcBorders>
          </w:tcPr>
          <w:p w14:paraId="4492974B" w14:textId="77777777" w:rsidR="00F1622E" w:rsidRPr="001F7F1C" w:rsidRDefault="00F1622E" w:rsidP="001649B7">
            <w:pPr>
              <w:rPr>
                <w:bCs/>
                <w:sz w:val="22"/>
                <w:szCs w:val="22"/>
                <w:lang w:val="en-GB"/>
              </w:rPr>
            </w:pPr>
            <w:r w:rsidRPr="001F7F1C">
              <w:rPr>
                <w:bCs/>
                <w:sz w:val="22"/>
                <w:szCs w:val="22"/>
                <w:lang w:val="en-GB"/>
              </w:rPr>
              <w:t>(0, 33)</w:t>
            </w:r>
          </w:p>
        </w:tc>
      </w:tr>
    </w:tbl>
    <w:p w14:paraId="40D0BC06" w14:textId="77777777" w:rsidR="00F1622E" w:rsidRDefault="00F1622E" w:rsidP="00F1622E">
      <w:pPr>
        <w:pStyle w:val="SMcaption"/>
      </w:pPr>
    </w:p>
    <w:p w14:paraId="76A81638" w14:textId="77777777" w:rsidR="00FF2A35" w:rsidRDefault="00FF2A35"/>
    <w:sectPr w:rsidR="00FF2A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22E"/>
    <w:rsid w:val="007E2BE6"/>
    <w:rsid w:val="00F1622E"/>
    <w:rsid w:val="00FF2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3C118B"/>
  <w15:chartTrackingRefBased/>
  <w15:docId w15:val="{E38EC80E-19BC-A540-AEA8-4AD07B961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kern w:val="20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622E"/>
  </w:style>
  <w:style w:type="paragraph" w:styleId="Heading1">
    <w:name w:val="heading 1"/>
    <w:basedOn w:val="Normal"/>
    <w:next w:val="Normal"/>
    <w:link w:val="Heading1Char"/>
    <w:uiPriority w:val="9"/>
    <w:qFormat/>
    <w:rsid w:val="007E2BE6"/>
    <w:pPr>
      <w:keepNext/>
      <w:keepLines/>
      <w:spacing w:before="240" w:after="120"/>
      <w:outlineLvl w:val="0"/>
    </w:pPr>
    <w:rPr>
      <w:rFonts w:asciiTheme="majorBidi" w:eastAsiaTheme="majorEastAsia" w:hAnsiTheme="majorBidi" w:cstheme="majorBidi"/>
      <w:b/>
      <w:caps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2BE6"/>
    <w:pPr>
      <w:keepNext/>
      <w:keepLines/>
      <w:spacing w:before="40"/>
      <w:outlineLvl w:val="1"/>
    </w:pPr>
    <w:rPr>
      <w:rFonts w:asciiTheme="majorBidi" w:eastAsiaTheme="majorEastAsia" w:hAnsiTheme="majorBidi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2BE6"/>
    <w:pPr>
      <w:keepNext/>
      <w:keepLines/>
      <w:spacing w:before="40"/>
      <w:outlineLvl w:val="2"/>
    </w:pPr>
    <w:rPr>
      <w:rFonts w:asciiTheme="majorBidi" w:eastAsiaTheme="majorEastAsia" w:hAnsiTheme="majorBidi" w:cstheme="majorBidi"/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2BE6"/>
    <w:rPr>
      <w:rFonts w:asciiTheme="majorBidi" w:eastAsiaTheme="majorEastAsia" w:hAnsiTheme="majorBidi" w:cstheme="majorBidi"/>
      <w:b/>
      <w:caps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2BE6"/>
    <w:rPr>
      <w:rFonts w:asciiTheme="majorBidi" w:eastAsiaTheme="majorEastAsia" w:hAnsiTheme="majorBidi" w:cstheme="majorBidi"/>
      <w:b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7E2BE6"/>
    <w:pPr>
      <w:spacing w:after="120"/>
      <w:contextualSpacing/>
    </w:pPr>
    <w:rPr>
      <w:rFonts w:asciiTheme="majorBidi" w:eastAsiaTheme="majorEastAsia" w:hAnsiTheme="majorBidi" w:cstheme="majorBidi"/>
      <w:b/>
      <w:smallCaps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2BE6"/>
    <w:rPr>
      <w:rFonts w:asciiTheme="majorBidi" w:eastAsiaTheme="majorEastAsia" w:hAnsiTheme="majorBidi" w:cstheme="majorBidi"/>
      <w:b/>
      <w:smallCaps/>
      <w:spacing w:val="-10"/>
      <w:kern w:val="28"/>
      <w:sz w:val="28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2BE6"/>
    <w:pPr>
      <w:numPr>
        <w:ilvl w:val="1"/>
      </w:numPr>
      <w:spacing w:after="160"/>
    </w:pPr>
    <w:rPr>
      <w:rFonts w:asciiTheme="majorBidi" w:hAnsiTheme="majorBidi"/>
      <w:b/>
      <w:color w:val="262626" w:themeColor="text1" w:themeTint="D9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7E2BE6"/>
    <w:rPr>
      <w:rFonts w:asciiTheme="majorBidi" w:hAnsiTheme="majorBidi"/>
      <w:b/>
      <w:color w:val="262626" w:themeColor="text1" w:themeTint="D9"/>
      <w:szCs w:val="2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2BE6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546A" w:themeColor="text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2BE6"/>
    <w:rPr>
      <w:i/>
      <w:iCs/>
      <w:color w:val="44546A" w:themeColor="text2"/>
    </w:rPr>
  </w:style>
  <w:style w:type="character" w:styleId="IntenseReference">
    <w:name w:val="Intense Reference"/>
    <w:basedOn w:val="DefaultParagraphFont"/>
    <w:uiPriority w:val="32"/>
    <w:qFormat/>
    <w:rsid w:val="007E2BE6"/>
    <w:rPr>
      <w:b/>
      <w:bCs/>
      <w:smallCaps/>
      <w:color w:val="44546A" w:themeColor="text2"/>
      <w:spacing w:val="5"/>
    </w:rPr>
  </w:style>
  <w:style w:type="character" w:styleId="IntenseEmphasis">
    <w:name w:val="Intense Emphasis"/>
    <w:basedOn w:val="DefaultParagraphFont"/>
    <w:uiPriority w:val="21"/>
    <w:qFormat/>
    <w:rsid w:val="007E2BE6"/>
    <w:rPr>
      <w:i/>
      <w:iCs/>
      <w:color w:val="44546A" w:themeColor="text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2BE6"/>
    <w:rPr>
      <w:rFonts w:asciiTheme="majorBidi" w:eastAsiaTheme="majorEastAsia" w:hAnsiTheme="majorBidi" w:cstheme="majorBidi"/>
      <w:b/>
      <w:i/>
    </w:rPr>
  </w:style>
  <w:style w:type="paragraph" w:customStyle="1" w:styleId="SMHeading">
    <w:name w:val="SM Heading"/>
    <w:basedOn w:val="Heading1"/>
    <w:qFormat/>
    <w:rsid w:val="00F1622E"/>
    <w:pPr>
      <w:keepLines w:val="0"/>
      <w:spacing w:after="60"/>
    </w:pPr>
    <w:rPr>
      <w:rFonts w:ascii="Times New Roman" w:eastAsia="Times New Roman" w:hAnsi="Times New Roman" w:cs="Times New Roman"/>
      <w:bCs/>
      <w:caps w:val="0"/>
      <w:kern w:val="32"/>
      <w:szCs w:val="24"/>
      <w:lang w:eastAsia="en-US"/>
      <w14:ligatures w14:val="none"/>
    </w:rPr>
  </w:style>
  <w:style w:type="paragraph" w:customStyle="1" w:styleId="SMcaption">
    <w:name w:val="SM caption"/>
    <w:basedOn w:val="Normal"/>
    <w:qFormat/>
    <w:rsid w:val="00F1622E"/>
    <w:rPr>
      <w:rFonts w:eastAsia="Times New Roman" w:cs="Times New Roman"/>
      <w:kern w:val="0"/>
      <w:szCs w:val="20"/>
      <w:lang w:eastAsia="en-US"/>
      <w14:ligatures w14:val="none"/>
    </w:rPr>
  </w:style>
  <w:style w:type="table" w:styleId="TableGrid">
    <w:name w:val="Table Grid"/>
    <w:basedOn w:val="TableNormal"/>
    <w:uiPriority w:val="59"/>
    <w:rsid w:val="00F1622E"/>
    <w:rPr>
      <w:rFonts w:cs="Times New Roman"/>
      <w:kern w:val="0"/>
      <w:sz w:val="20"/>
      <w:szCs w:val="20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77</Characters>
  <Application>Microsoft Office Word</Application>
  <DocSecurity>0</DocSecurity>
  <Lines>6</Lines>
  <Paragraphs>1</Paragraphs>
  <ScaleCrop>false</ScaleCrop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der, Jeremy B</dc:creator>
  <cp:keywords/>
  <dc:description/>
  <cp:lastModifiedBy>Yoder, Jeremy B</cp:lastModifiedBy>
  <cp:revision>1</cp:revision>
  <dcterms:created xsi:type="dcterms:W3CDTF">2021-08-28T06:49:00Z</dcterms:created>
  <dcterms:modified xsi:type="dcterms:W3CDTF">2021-08-28T06:50:00Z</dcterms:modified>
</cp:coreProperties>
</file>